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FAE094" w14:textId="77777777" w:rsidR="005F767B" w:rsidRPr="00C33058" w:rsidRDefault="005F767B" w:rsidP="005F767B">
      <w:pPr>
        <w:adjustRightInd w:val="0"/>
        <w:snapToGrid w:val="0"/>
        <w:spacing w:beforeLines="20" w:before="48" w:afterLines="20" w:after="48"/>
        <w:jc w:val="both"/>
        <w:rPr>
          <w:rFonts w:cs="Times New Roman"/>
        </w:rPr>
      </w:pPr>
      <w:r w:rsidRPr="00C33058">
        <w:rPr>
          <w:rFonts w:cs="Times New Roman"/>
          <w:b/>
        </w:rPr>
        <w:t>Appendix 1.</w:t>
      </w:r>
      <w:r w:rsidRPr="00C33058">
        <w:rPr>
          <w:rFonts w:cs="Times New Roman"/>
        </w:rPr>
        <w:t xml:space="preserve"> Using the SPIDER framework to create the research ques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6"/>
        <w:gridCol w:w="3104"/>
        <w:gridCol w:w="3200"/>
      </w:tblGrid>
      <w:tr w:rsidR="005F767B" w:rsidRPr="00C33058" w14:paraId="2A1058F7" w14:textId="77777777" w:rsidTr="00DC6EED">
        <w:tc>
          <w:tcPr>
            <w:tcW w:w="3000" w:type="dxa"/>
          </w:tcPr>
          <w:p w14:paraId="76863E04" w14:textId="77777777" w:rsidR="005F767B" w:rsidRPr="00C33058" w:rsidRDefault="005F767B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</w:rPr>
            </w:pPr>
            <w:r w:rsidRPr="00C33058">
              <w:rPr>
                <w:rFonts w:cs="Times New Roman"/>
              </w:rPr>
              <w:t>SPIDER tool</w:t>
            </w:r>
          </w:p>
        </w:tc>
        <w:tc>
          <w:tcPr>
            <w:tcW w:w="3057" w:type="dxa"/>
          </w:tcPr>
          <w:p w14:paraId="17061EC2" w14:textId="77777777" w:rsidR="005F767B" w:rsidRPr="00C33058" w:rsidRDefault="005F767B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</w:rPr>
            </w:pPr>
            <w:r w:rsidRPr="00C33058">
              <w:rPr>
                <w:rFonts w:cs="Times New Roman"/>
              </w:rPr>
              <w:t>Definition</w:t>
            </w:r>
          </w:p>
        </w:tc>
        <w:tc>
          <w:tcPr>
            <w:tcW w:w="3152" w:type="dxa"/>
          </w:tcPr>
          <w:p w14:paraId="60D6C354" w14:textId="77777777" w:rsidR="005F767B" w:rsidRPr="00C33058" w:rsidRDefault="005F767B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</w:rPr>
            </w:pPr>
            <w:r w:rsidRPr="00C33058">
              <w:rPr>
                <w:rFonts w:cs="Times New Roman"/>
              </w:rPr>
              <w:t>Search Terms/Strategies</w:t>
            </w:r>
          </w:p>
        </w:tc>
      </w:tr>
      <w:tr w:rsidR="005F767B" w:rsidRPr="00C33058" w14:paraId="3AD9E0B5" w14:textId="77777777" w:rsidTr="00DC6EED">
        <w:tc>
          <w:tcPr>
            <w:tcW w:w="3000" w:type="dxa"/>
          </w:tcPr>
          <w:p w14:paraId="5031C157" w14:textId="77777777" w:rsidR="005F767B" w:rsidRPr="00C33058" w:rsidRDefault="005F767B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</w:rPr>
            </w:pPr>
            <w:r w:rsidRPr="00C33058">
              <w:rPr>
                <w:rFonts w:cs="Times New Roman"/>
              </w:rPr>
              <w:t>S - Sample</w:t>
            </w:r>
          </w:p>
        </w:tc>
        <w:tc>
          <w:tcPr>
            <w:tcW w:w="3057" w:type="dxa"/>
          </w:tcPr>
          <w:p w14:paraId="1FD2F6A2" w14:textId="77777777" w:rsidR="005F767B" w:rsidRPr="00C33058" w:rsidRDefault="005F767B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</w:rPr>
            </w:pPr>
            <w:r w:rsidRPr="00C33058">
              <w:rPr>
                <w:rFonts w:cs="Times New Roman"/>
              </w:rPr>
              <w:t>Asian countries, chronic disease</w:t>
            </w:r>
          </w:p>
        </w:tc>
        <w:tc>
          <w:tcPr>
            <w:tcW w:w="3152" w:type="dxa"/>
          </w:tcPr>
          <w:p w14:paraId="7B4C5806" w14:textId="77777777" w:rsidR="005F767B" w:rsidRPr="00C33058" w:rsidRDefault="005F767B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</w:rPr>
            </w:pPr>
            <w:r w:rsidRPr="00C33058">
              <w:rPr>
                <w:rFonts w:cs="Times New Roman"/>
              </w:rPr>
              <w:t>“Asia” OR “chronic disease”</w:t>
            </w:r>
          </w:p>
        </w:tc>
      </w:tr>
      <w:tr w:rsidR="005F767B" w:rsidRPr="00C33058" w14:paraId="55FEFF8D" w14:textId="77777777" w:rsidTr="00DC6EED">
        <w:tc>
          <w:tcPr>
            <w:tcW w:w="3000" w:type="dxa"/>
          </w:tcPr>
          <w:p w14:paraId="538E436A" w14:textId="77777777" w:rsidR="005F767B" w:rsidRPr="00C33058" w:rsidRDefault="005F767B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</w:rPr>
            </w:pPr>
            <w:r w:rsidRPr="00C33058">
              <w:rPr>
                <w:rFonts w:cs="Times New Roman"/>
              </w:rPr>
              <w:t>PI - Phenomenon of Interest</w:t>
            </w:r>
          </w:p>
        </w:tc>
        <w:tc>
          <w:tcPr>
            <w:tcW w:w="3057" w:type="dxa"/>
          </w:tcPr>
          <w:p w14:paraId="13BD142D" w14:textId="77777777" w:rsidR="005F767B" w:rsidRPr="00C33058" w:rsidRDefault="005F767B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</w:rPr>
            </w:pPr>
            <w:r w:rsidRPr="00C33058">
              <w:rPr>
                <w:rFonts w:cs="Times New Roman"/>
              </w:rPr>
              <w:t>features of mobile applications</w:t>
            </w:r>
          </w:p>
        </w:tc>
        <w:tc>
          <w:tcPr>
            <w:tcW w:w="3152" w:type="dxa"/>
          </w:tcPr>
          <w:p w14:paraId="57BBAD95" w14:textId="77777777" w:rsidR="005F767B" w:rsidRPr="00C33058" w:rsidRDefault="005F767B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</w:rPr>
            </w:pPr>
            <w:r w:rsidRPr="00C33058">
              <w:rPr>
                <w:rFonts w:cs="Times New Roman"/>
              </w:rPr>
              <w:t>“app” OR “application”</w:t>
            </w:r>
          </w:p>
        </w:tc>
      </w:tr>
      <w:tr w:rsidR="005F767B" w:rsidRPr="00C33058" w14:paraId="7C237DA2" w14:textId="77777777" w:rsidTr="00DC6EED">
        <w:tc>
          <w:tcPr>
            <w:tcW w:w="3000" w:type="dxa"/>
          </w:tcPr>
          <w:p w14:paraId="329E9692" w14:textId="77777777" w:rsidR="005F767B" w:rsidRPr="00C33058" w:rsidRDefault="005F767B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</w:rPr>
            </w:pPr>
            <w:r w:rsidRPr="00C33058">
              <w:rPr>
                <w:rFonts w:cs="Times New Roman"/>
              </w:rPr>
              <w:t>D - Design</w:t>
            </w:r>
          </w:p>
        </w:tc>
        <w:tc>
          <w:tcPr>
            <w:tcW w:w="3057" w:type="dxa"/>
          </w:tcPr>
          <w:p w14:paraId="09032A6C" w14:textId="77777777" w:rsidR="005F767B" w:rsidRPr="00C33058" w:rsidRDefault="005F767B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</w:rPr>
            </w:pPr>
            <w:r w:rsidRPr="00C33058">
              <w:rPr>
                <w:rFonts w:cs="Times New Roman"/>
              </w:rPr>
              <w:t>intervention</w:t>
            </w:r>
          </w:p>
        </w:tc>
        <w:tc>
          <w:tcPr>
            <w:tcW w:w="3152" w:type="dxa"/>
          </w:tcPr>
          <w:p w14:paraId="597F1A5E" w14:textId="77777777" w:rsidR="005F767B" w:rsidRPr="00C33058" w:rsidRDefault="005F767B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</w:rPr>
            </w:pPr>
            <w:r w:rsidRPr="00C33058">
              <w:rPr>
                <w:rFonts w:cs="Times New Roman"/>
              </w:rPr>
              <w:t>“survey” OR “experiment” OR “questionnaire” OR “group”</w:t>
            </w:r>
          </w:p>
        </w:tc>
      </w:tr>
      <w:tr w:rsidR="005F767B" w:rsidRPr="00C33058" w14:paraId="27E3D23F" w14:textId="77777777" w:rsidTr="00DC6EED">
        <w:tc>
          <w:tcPr>
            <w:tcW w:w="3000" w:type="dxa"/>
          </w:tcPr>
          <w:p w14:paraId="7897A8DC" w14:textId="77777777" w:rsidR="005F767B" w:rsidRPr="00C33058" w:rsidRDefault="005F767B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</w:rPr>
            </w:pPr>
            <w:r w:rsidRPr="00C33058">
              <w:rPr>
                <w:rFonts w:cs="Times New Roman"/>
              </w:rPr>
              <w:t>E - Evaluation</w:t>
            </w:r>
          </w:p>
        </w:tc>
        <w:tc>
          <w:tcPr>
            <w:tcW w:w="3057" w:type="dxa"/>
          </w:tcPr>
          <w:p w14:paraId="6D35E73F" w14:textId="77777777" w:rsidR="005F767B" w:rsidRPr="00C33058" w:rsidRDefault="005F767B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</w:rPr>
            </w:pPr>
            <w:r w:rsidRPr="00C33058">
              <w:rPr>
                <w:rFonts w:cs="Times New Roman"/>
              </w:rPr>
              <w:t>medication adherence</w:t>
            </w:r>
          </w:p>
        </w:tc>
        <w:tc>
          <w:tcPr>
            <w:tcW w:w="3152" w:type="dxa"/>
          </w:tcPr>
          <w:p w14:paraId="47F5484F" w14:textId="77777777" w:rsidR="005F767B" w:rsidRPr="00C33058" w:rsidRDefault="005F767B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</w:rPr>
            </w:pPr>
            <w:r w:rsidRPr="00C33058">
              <w:rPr>
                <w:rFonts w:cs="Times New Roman"/>
              </w:rPr>
              <w:t>“</w:t>
            </w:r>
            <w:proofErr w:type="gramStart"/>
            <w:r w:rsidRPr="00C33058">
              <w:rPr>
                <w:rFonts w:cs="Times New Roman"/>
              </w:rPr>
              <w:t>medical</w:t>
            </w:r>
            <w:proofErr w:type="gramEnd"/>
            <w:r w:rsidRPr="00C33058">
              <w:rPr>
                <w:rFonts w:cs="Times New Roman"/>
              </w:rPr>
              <w:t xml:space="preserve"> adherence” OR “medication adherence”</w:t>
            </w:r>
          </w:p>
        </w:tc>
      </w:tr>
      <w:tr w:rsidR="005F767B" w:rsidRPr="00C33058" w14:paraId="76F0F25D" w14:textId="77777777" w:rsidTr="00DC6EED">
        <w:tc>
          <w:tcPr>
            <w:tcW w:w="3000" w:type="dxa"/>
          </w:tcPr>
          <w:p w14:paraId="6A0582AA" w14:textId="77777777" w:rsidR="005F767B" w:rsidRPr="00C33058" w:rsidRDefault="005F767B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</w:rPr>
            </w:pPr>
            <w:r w:rsidRPr="00C33058">
              <w:rPr>
                <w:rFonts w:cs="Times New Roman"/>
              </w:rPr>
              <w:t>R - Research Type</w:t>
            </w:r>
          </w:p>
        </w:tc>
        <w:tc>
          <w:tcPr>
            <w:tcW w:w="3057" w:type="dxa"/>
          </w:tcPr>
          <w:p w14:paraId="7072B468" w14:textId="77777777" w:rsidR="005F767B" w:rsidRPr="00C33058" w:rsidRDefault="005F767B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</w:rPr>
            </w:pPr>
            <w:r w:rsidRPr="00C33058">
              <w:rPr>
                <w:rFonts w:cs="Times New Roman"/>
              </w:rPr>
              <w:t>qualitative, quantitative, or mixed methods</w:t>
            </w:r>
          </w:p>
        </w:tc>
        <w:tc>
          <w:tcPr>
            <w:tcW w:w="3152" w:type="dxa"/>
          </w:tcPr>
          <w:p w14:paraId="7B7FF543" w14:textId="77777777" w:rsidR="005F767B" w:rsidRPr="00C33058" w:rsidRDefault="005F767B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</w:rPr>
            </w:pPr>
            <w:r w:rsidRPr="00C33058">
              <w:rPr>
                <w:rFonts w:cs="Times New Roman"/>
              </w:rPr>
              <w:t>“</w:t>
            </w:r>
            <w:proofErr w:type="gramStart"/>
            <w:r w:rsidRPr="00C33058">
              <w:rPr>
                <w:rFonts w:cs="Times New Roman"/>
              </w:rPr>
              <w:t>case</w:t>
            </w:r>
            <w:proofErr w:type="gramEnd"/>
            <w:r w:rsidRPr="00C33058">
              <w:rPr>
                <w:rFonts w:cs="Times New Roman"/>
              </w:rPr>
              <w:t xml:space="preserve"> control” OR “cohort study” OR “randomized controlled trial” OR “clinical trial” OR “observational study” OR “qualitative research” OR “mixed methods” OR “analysis”</w:t>
            </w:r>
          </w:p>
        </w:tc>
      </w:tr>
    </w:tbl>
    <w:p w14:paraId="14397745" w14:textId="77777777" w:rsidR="009B2077" w:rsidRDefault="009B2077"/>
    <w:sectPr w:rsidR="009B2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67B"/>
    <w:rsid w:val="00416DE6"/>
    <w:rsid w:val="005D19F9"/>
    <w:rsid w:val="005F767B"/>
    <w:rsid w:val="007A1DC4"/>
    <w:rsid w:val="008A3DFA"/>
    <w:rsid w:val="00913697"/>
    <w:rsid w:val="009B2077"/>
    <w:rsid w:val="009E4E47"/>
    <w:rsid w:val="00AE1617"/>
    <w:rsid w:val="00ED5CB7"/>
    <w:rsid w:val="00F3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11D5A"/>
  <w15:chartTrackingRefBased/>
  <w15:docId w15:val="{05010A57-783C-4EDA-912F-2E7FB344D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67B"/>
    <w:pPr>
      <w:widowControl w:val="0"/>
      <w:spacing w:after="0" w:line="240" w:lineRule="auto"/>
    </w:pPr>
    <w:rPr>
      <w:rFonts w:ascii="Times New Roman" w:eastAsiaTheme="minorEastAsia" w:hAnsi="Times New Roman"/>
      <w:szCs w:val="22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767B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767B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67B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67B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67B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67B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67B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67B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67B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6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76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6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6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6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6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6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6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6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767B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76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67B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76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767B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76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767B"/>
    <w:pPr>
      <w:widowControl/>
      <w:spacing w:after="160" w:line="278" w:lineRule="auto"/>
      <w:ind w:left="720"/>
      <w:contextualSpacing/>
    </w:pPr>
    <w:rPr>
      <w:rFonts w:asciiTheme="minorHAnsi" w:eastAsiaTheme="minorHAnsi" w:hAnsiTheme="minorHAnsi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76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67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6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76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riti Puri</dc:creator>
  <cp:keywords/>
  <dc:description/>
  <cp:lastModifiedBy>Jagriti Puri</cp:lastModifiedBy>
  <cp:revision>1</cp:revision>
  <dcterms:created xsi:type="dcterms:W3CDTF">2024-10-15T02:13:00Z</dcterms:created>
  <dcterms:modified xsi:type="dcterms:W3CDTF">2024-10-15T02:18:00Z</dcterms:modified>
</cp:coreProperties>
</file>